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95"/>
        <w:gridCol w:w="3844"/>
        <w:gridCol w:w="3789"/>
      </w:tblGrid>
      <w:tr w:rsidR="00643836" w:rsidRPr="0095542F" w:rsidTr="00012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Virus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Forward primer 5’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t>Reverse primer 5’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F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TGAATGAAACTGCGGTGGA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CCTTGGTATGCAAAAGCCA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I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TTGACCCCGCTACGTTTAC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CAAGCTTTTCACATCGCCTG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IV2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TTTCCCTGATCCGCAACGT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CCGGCAACATATCCCCAAC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95542F">
              <w:rPr>
                <w:rFonts w:ascii="Arial" w:hAnsi="Arial" w:cs="Arial"/>
                <w:sz w:val="24"/>
                <w:szCs w:val="24"/>
              </w:rPr>
              <w:t>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ATTTCTTCTGCCGTCACGC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CGAGAAAGCCAAGCACAACC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B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GACTGCTGGGGTTGTCTTT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CCATCATCTCCCACTTCCA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Er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GCACCAAGTACATTCCAAAGA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TGTTCTTGCAGTGATGTTCCT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R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GGGAGCCAATCATTCAGGG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ATGTCCGGGCTTGCATCTG,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C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ACTATTGGGACGGACAAGCC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GTATTTCAGAAGCAGCGCG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P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CGACCCGTATGCATTCCAGA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TCACCCCGTTCGACAAGATG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PLV2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CCCACTAAGACCTATGCCC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CATCTCAAAATCGGGTGGC</w:t>
            </w:r>
          </w:p>
        </w:tc>
      </w:tr>
      <w:tr w:rsidR="00643836" w:rsidRPr="0095542F" w:rsidTr="0001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:rsidR="00643836" w:rsidRPr="0095542F" w:rsidRDefault="00643836" w:rsidP="000128D2">
            <w:pPr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LnoTLV1</w:t>
            </w:r>
          </w:p>
        </w:tc>
        <w:tc>
          <w:tcPr>
            <w:tcW w:w="3541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CCTGGACCCATGAAAGCTGT</w:t>
            </w:r>
          </w:p>
        </w:tc>
        <w:tc>
          <w:tcPr>
            <w:tcW w:w="3418" w:type="dxa"/>
          </w:tcPr>
          <w:p w:rsidR="00643836" w:rsidRPr="0095542F" w:rsidRDefault="00643836" w:rsidP="0001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5542F">
              <w:rPr>
                <w:rFonts w:ascii="Arial" w:hAnsi="Arial" w:cs="Arial"/>
                <w:sz w:val="24"/>
                <w:szCs w:val="24"/>
              </w:rPr>
              <w:t>GCTTATAGTCCGGCCCTCAC</w:t>
            </w:r>
          </w:p>
        </w:tc>
      </w:tr>
    </w:tbl>
    <w:p w:rsidR="002277A1" w:rsidRDefault="002277A1">
      <w:bookmarkStart w:id="0" w:name="_GoBack"/>
      <w:bookmarkEnd w:id="0"/>
    </w:p>
    <w:sectPr w:rsidR="002277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836"/>
    <w:rsid w:val="002277A1"/>
    <w:rsid w:val="0064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E7D0A3C-9FCC-4CB1-AC31-474F1AC4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8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438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Jurvansuu</dc:creator>
  <cp:keywords/>
  <dc:description/>
  <cp:lastModifiedBy>Jaana Jurvansuu</cp:lastModifiedBy>
  <cp:revision>1</cp:revision>
  <dcterms:created xsi:type="dcterms:W3CDTF">2019-12-02T08:01:00Z</dcterms:created>
  <dcterms:modified xsi:type="dcterms:W3CDTF">2019-12-02T08:01:00Z</dcterms:modified>
</cp:coreProperties>
</file>